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CD9" w:rsidRDefault="00771CD9">
      <w:pPr>
        <w:rPr>
          <w:rFonts w:ascii="Times New Roman" w:hAnsi="Times New Roman" w:cs="Times New Roman"/>
          <w:sz w:val="24"/>
          <w:szCs w:val="24"/>
        </w:rPr>
      </w:pPr>
    </w:p>
    <w:p w:rsidR="00D729D6" w:rsidRDefault="00771CD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969608" cy="24479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4908" cy="245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E2DCD" w:rsidRDefault="00FE2D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91C6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Pr="00FE2DCD">
        <w:rPr>
          <w:rFonts w:ascii="Times New Roman" w:eastAsia="宋体" w:hAnsi="Times New Roman" w:cs="Times New Roman"/>
          <w:b/>
          <w:sz w:val="24"/>
          <w:szCs w:val="24"/>
        </w:rPr>
        <w:t>Hydroly</w:t>
      </w:r>
      <w:r w:rsidR="00006B75">
        <w:rPr>
          <w:rFonts w:ascii="Times New Roman" w:eastAsia="宋体" w:hAnsi="Times New Roman" w:cs="Times New Roman"/>
          <w:b/>
          <w:sz w:val="24"/>
          <w:szCs w:val="24"/>
        </w:rPr>
        <w:t>tic</w:t>
      </w:r>
      <w:r w:rsidRPr="00FE2DCD">
        <w:rPr>
          <w:rFonts w:ascii="Times New Roman" w:eastAsia="宋体" w:hAnsi="Times New Roman" w:cs="Times New Roman"/>
          <w:b/>
          <w:sz w:val="24"/>
          <w:szCs w:val="24"/>
        </w:rPr>
        <w:t xml:space="preserve"> efficiency effect of rTsASP2 on </w:t>
      </w:r>
      <w:r>
        <w:rPr>
          <w:rFonts w:ascii="Times New Roman" w:eastAsia="宋体" w:hAnsi="Times New Roman" w:cs="Times New Roman"/>
          <w:b/>
          <w:sz w:val="24"/>
          <w:szCs w:val="24"/>
        </w:rPr>
        <w:t>human</w:t>
      </w:r>
      <w:r w:rsidRPr="00FE2DCD">
        <w:rPr>
          <w:rFonts w:ascii="Times New Roman" w:eastAsia="宋体" w:hAnsi="Times New Roman" w:cs="Times New Roman"/>
          <w:b/>
          <w:sz w:val="24"/>
          <w:szCs w:val="24"/>
        </w:rPr>
        <w:t xml:space="preserve"> Hb (pH </w:t>
      </w:r>
      <w:r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FE2DCD">
        <w:rPr>
          <w:rFonts w:ascii="Times New Roman" w:eastAsia="宋体" w:hAnsi="Times New Roman" w:cs="Times New Roman"/>
          <w:b/>
          <w:sz w:val="24"/>
          <w:szCs w:val="24"/>
        </w:rPr>
        <w:t>.5)</w:t>
      </w:r>
      <w:r w:rsidRPr="00584E7B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584E7B">
        <w:rPr>
          <w:rFonts w:ascii="Times New Roman" w:eastAsia="宋体" w:hAnsi="Times New Roman" w:cs="Times New Roman"/>
          <w:sz w:val="24"/>
          <w:szCs w:val="24"/>
        </w:rPr>
        <w:t>M: protein marker; lanes 1, 3, 5 and 7: Hb alone; lanes 2, 4, 6 and 8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84E7B">
        <w:rPr>
          <w:rFonts w:ascii="Times New Roman" w:eastAsia="宋体" w:hAnsi="Times New Roman" w:cs="Times New Roman"/>
          <w:sz w:val="24"/>
          <w:szCs w:val="24"/>
        </w:rPr>
        <w:t>Hb+ rTsASP2; lanes 1 and 2: 5 min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584E7B">
        <w:rPr>
          <w:rFonts w:ascii="Times New Roman" w:eastAsia="宋体" w:hAnsi="Times New Roman" w:cs="Times New Roman"/>
          <w:sz w:val="24"/>
          <w:szCs w:val="24"/>
        </w:rPr>
        <w:t>lanes 3 and 4: 30 min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584E7B">
        <w:rPr>
          <w:rFonts w:ascii="Times New Roman" w:eastAsia="宋体" w:hAnsi="Times New Roman" w:cs="Times New Roman"/>
          <w:sz w:val="24"/>
          <w:szCs w:val="24"/>
        </w:rPr>
        <w:t>lanes 5 and 6: 90 min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584E7B">
        <w:rPr>
          <w:rFonts w:ascii="Times New Roman" w:eastAsia="宋体" w:hAnsi="Times New Roman" w:cs="Times New Roman"/>
          <w:sz w:val="24"/>
          <w:szCs w:val="24"/>
        </w:rPr>
        <w:t>lanes 7 and 8: 4 h</w:t>
      </w:r>
      <w:r w:rsidRPr="00584E7B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:rsidR="00FE2DCD" w:rsidRDefault="00FE2DCD">
      <w:pPr>
        <w:rPr>
          <w:rFonts w:ascii="Times New Roman" w:hAnsi="Times New Roman" w:cs="Times New Roman"/>
          <w:sz w:val="24"/>
          <w:szCs w:val="24"/>
        </w:rPr>
      </w:pPr>
    </w:p>
    <w:sectPr w:rsidR="00FE2DCD" w:rsidSect="005D1CDD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0528" w:rsidRDefault="00B10528" w:rsidP="00FE2DCD">
      <w:r>
        <w:separator/>
      </w:r>
    </w:p>
  </w:endnote>
  <w:endnote w:type="continuationSeparator" w:id="0">
    <w:p w:rsidR="00B10528" w:rsidRDefault="00B10528" w:rsidP="00FE2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0528" w:rsidRDefault="00B10528" w:rsidP="00FE2DCD">
      <w:r>
        <w:separator/>
      </w:r>
    </w:p>
  </w:footnote>
  <w:footnote w:type="continuationSeparator" w:id="0">
    <w:p w:rsidR="00B10528" w:rsidRDefault="00B10528" w:rsidP="00FE2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7725"/>
    <w:rsid w:val="00006B75"/>
    <w:rsid w:val="00050A56"/>
    <w:rsid w:val="00093E3D"/>
    <w:rsid w:val="000B473F"/>
    <w:rsid w:val="003C5164"/>
    <w:rsid w:val="004D18A9"/>
    <w:rsid w:val="00576A6A"/>
    <w:rsid w:val="005D1CDD"/>
    <w:rsid w:val="006F69B1"/>
    <w:rsid w:val="00713282"/>
    <w:rsid w:val="007273B2"/>
    <w:rsid w:val="00771CD9"/>
    <w:rsid w:val="008E6F4C"/>
    <w:rsid w:val="00A17725"/>
    <w:rsid w:val="00A46365"/>
    <w:rsid w:val="00A92773"/>
    <w:rsid w:val="00B018AE"/>
    <w:rsid w:val="00B10528"/>
    <w:rsid w:val="00B51D17"/>
    <w:rsid w:val="00CF608E"/>
    <w:rsid w:val="00D426DB"/>
    <w:rsid w:val="00D729D6"/>
    <w:rsid w:val="00DE18EC"/>
    <w:rsid w:val="00DF2377"/>
    <w:rsid w:val="00E55604"/>
    <w:rsid w:val="00F41B35"/>
    <w:rsid w:val="00F74101"/>
    <w:rsid w:val="00F842CB"/>
    <w:rsid w:val="00F91C6F"/>
    <w:rsid w:val="00FB0D86"/>
    <w:rsid w:val="00FE2DCD"/>
    <w:rsid w:val="00FF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E0DDEA-5939-477F-A7F5-04ADE54B8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D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D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>微软用户</Company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zq</cp:lastModifiedBy>
  <cp:revision>3</cp:revision>
  <dcterms:created xsi:type="dcterms:W3CDTF">2020-04-13T02:33:00Z</dcterms:created>
  <dcterms:modified xsi:type="dcterms:W3CDTF">2020-04-13T02:33:00Z</dcterms:modified>
</cp:coreProperties>
</file>